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9E8" w:rsidRDefault="00CE19E8" w:rsidP="00CE19E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S2</w:t>
      </w:r>
      <w:r w:rsidRPr="00A17E9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07E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44A7">
        <w:rPr>
          <w:rFonts w:ascii="Times New Roman" w:hAnsi="Times New Roman" w:cs="Times New Roman"/>
          <w:sz w:val="24"/>
          <w:szCs w:val="24"/>
        </w:rPr>
        <w:t xml:space="preserve">Parameter estimates from linear </w:t>
      </w:r>
      <w:r>
        <w:rPr>
          <w:rFonts w:ascii="Times New Roman" w:hAnsi="Times New Roman" w:cs="Times New Roman"/>
          <w:sz w:val="24"/>
          <w:szCs w:val="24"/>
        </w:rPr>
        <w:t>mixed-</w:t>
      </w:r>
      <w:r w:rsidRPr="001D44A7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44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beluga whale 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δ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13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and 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δ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CA"/>
        </w:rPr>
        <w:t>15</w:t>
      </w:r>
      <w:r w:rsidRPr="00A17E95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values at each location relative to age class, sex, standard length, tissue and year collected with ID as a random effect</w:t>
      </w:r>
      <w:r>
        <w:rPr>
          <w:rFonts w:ascii="Times New Roman" w:hAnsi="Times New Roman" w:cs="Times New Roman"/>
          <w:sz w:val="24"/>
          <w:szCs w:val="24"/>
        </w:rPr>
        <w:t xml:space="preserve">. Significant p-values are highlighted in bold. HI: Hendrickson Island, </w:t>
      </w:r>
      <w:r w:rsidRPr="001D44A7">
        <w:rPr>
          <w:rFonts w:ascii="Times New Roman" w:hAnsi="Times New Roman" w:cs="Times New Roman"/>
          <w:sz w:val="24"/>
          <w:szCs w:val="24"/>
        </w:rPr>
        <w:t>SE: Standard error</w:t>
      </w:r>
    </w:p>
    <w:tbl>
      <w:tblPr>
        <w:tblW w:w="11085" w:type="dxa"/>
        <w:tblInd w:w="93" w:type="dxa"/>
        <w:tblLook w:val="04A0" w:firstRow="1" w:lastRow="0" w:firstColumn="1" w:lastColumn="0" w:noHBand="0" w:noVBand="1"/>
      </w:tblPr>
      <w:tblGrid>
        <w:gridCol w:w="276"/>
        <w:gridCol w:w="1860"/>
        <w:gridCol w:w="1569"/>
        <w:gridCol w:w="1170"/>
        <w:gridCol w:w="540"/>
        <w:gridCol w:w="990"/>
        <w:gridCol w:w="276"/>
        <w:gridCol w:w="1794"/>
        <w:gridCol w:w="1170"/>
        <w:gridCol w:w="456"/>
        <w:gridCol w:w="984"/>
      </w:tblGrid>
      <w:tr w:rsidR="00CE19E8" w:rsidRPr="00EC50F9" w:rsidTr="00180C99">
        <w:trPr>
          <w:trHeight w:val="390"/>
        </w:trPr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26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13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 (‰)</w:t>
            </w:r>
          </w:p>
        </w:tc>
        <w:tc>
          <w:tcPr>
            <w:tcW w:w="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40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δ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15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 (‰)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redict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  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riabl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ope ± 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-statisti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lope ± 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-statisti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f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-value</w:t>
            </w:r>
          </w:p>
        </w:tc>
      </w:tr>
      <w:tr w:rsidR="00CE19E8" w:rsidRPr="00EC50F9" w:rsidTr="00180C99">
        <w:trPr>
          <w:trHeight w:val="315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solu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11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7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1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2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3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2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6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4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32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15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0</w:t>
            </w:r>
          </w:p>
        </w:tc>
      </w:tr>
      <w:tr w:rsidR="00CE19E8" w:rsidRPr="00EC50F9" w:rsidTr="00180C99">
        <w:trPr>
          <w:trHeight w:val="315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I/</w:t>
            </w:r>
            <w:proofErr w:type="spellStart"/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aulatuk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2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1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5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1.47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6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1.58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6.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CE19E8" w:rsidRPr="00EC50F9" w:rsidTr="00180C99">
        <w:trPr>
          <w:trHeight w:val="315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angnirtung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20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7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5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4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22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1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7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1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2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10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7.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94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0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2.37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4.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CE19E8" w:rsidRPr="00EC50F9" w:rsidTr="00180C99">
        <w:trPr>
          <w:trHeight w:val="315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rvia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clas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48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35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16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69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0.03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ndard length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02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0.0003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1</w:t>
            </w:r>
          </w:p>
        </w:tc>
      </w:tr>
      <w:tr w:rsidR="00CE19E8" w:rsidRPr="00EC50F9" w:rsidTr="00180C99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4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0.04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0</w:t>
            </w:r>
          </w:p>
        </w:tc>
      </w:tr>
      <w:tr w:rsidR="00CE19E8" w:rsidRPr="00EC50F9" w:rsidTr="00180C99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issu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1.39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9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2.03 </w:t>
            </w:r>
            <w:r w:rsidRPr="00EC50F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CA"/>
              </w:rPr>
              <w:t xml:space="preserve">± </w:t>
            </w: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7.0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9E8" w:rsidRPr="00EC50F9" w:rsidRDefault="00CE19E8" w:rsidP="00180C99">
            <w:pPr>
              <w:spacing w:line="240" w:lineRule="auto"/>
              <w:ind w:left="-59" w:firstLine="5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C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</w:tbl>
    <w:p w:rsidR="00CE19E8" w:rsidRPr="003417DE" w:rsidRDefault="00CE19E8" w:rsidP="00CE19E8">
      <w:pPr>
        <w:rPr>
          <w:rFonts w:ascii="Times New Roman" w:hAnsi="Times New Roman" w:cs="Times New Roman"/>
          <w:b/>
          <w:sz w:val="24"/>
          <w:szCs w:val="24"/>
        </w:rPr>
      </w:pPr>
    </w:p>
    <w:p w:rsidR="00E74732" w:rsidRDefault="00E74732"/>
    <w:sectPr w:rsidR="00E74732" w:rsidSect="00094A5A">
      <w:pgSz w:w="12240" w:h="15840" w:code="1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9E8"/>
    <w:rsid w:val="0029464F"/>
    <w:rsid w:val="006C7098"/>
    <w:rsid w:val="00CE19E8"/>
    <w:rsid w:val="00E7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9E8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9E8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Yurkowski</dc:creator>
  <cp:lastModifiedBy>David Yurkowski</cp:lastModifiedBy>
  <cp:revision>1</cp:revision>
  <dcterms:created xsi:type="dcterms:W3CDTF">2015-07-20T20:45:00Z</dcterms:created>
  <dcterms:modified xsi:type="dcterms:W3CDTF">2015-07-20T20:45:00Z</dcterms:modified>
</cp:coreProperties>
</file>